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FCBD89" w14:textId="540844A9" w:rsidR="00FC4C3C" w:rsidRPr="00A839EE" w:rsidRDefault="00E83D9D" w:rsidP="00FC4C3C">
      <w:pPr>
        <w:rPr>
          <w:rFonts w:ascii="Arial" w:hAnsi="Arial" w:cs="Arial"/>
          <w:lang w:val="en-US"/>
        </w:rPr>
      </w:pPr>
      <w:r w:rsidRPr="00A839EE">
        <w:rPr>
          <w:rFonts w:ascii="Arial" w:hAnsi="Arial" w:cs="Arial"/>
          <w:lang w:val="en-US"/>
        </w:rPr>
        <w:t xml:space="preserve">Supplementary </w:t>
      </w:r>
      <w:r w:rsidR="00FC4C3C" w:rsidRPr="00A839EE">
        <w:rPr>
          <w:rFonts w:ascii="Arial" w:hAnsi="Arial" w:cs="Arial"/>
          <w:lang w:val="en-US"/>
        </w:rPr>
        <w:t xml:space="preserve">Table 3. </w:t>
      </w:r>
      <w:r w:rsidR="0052111B" w:rsidRPr="00A839EE">
        <w:rPr>
          <w:rFonts w:ascii="Arial" w:hAnsi="Arial" w:cs="Arial"/>
          <w:lang w:val="en-US"/>
        </w:rPr>
        <w:t>O</w:t>
      </w:r>
      <w:r w:rsidR="00FC4C3C" w:rsidRPr="00A839EE">
        <w:rPr>
          <w:rFonts w:ascii="Arial" w:hAnsi="Arial" w:cs="Arial"/>
          <w:lang w:val="en-US"/>
        </w:rPr>
        <w:t xml:space="preserve">ncological endpoints and </w:t>
      </w:r>
      <w:r w:rsidR="0052111B" w:rsidRPr="00A839EE">
        <w:rPr>
          <w:rFonts w:ascii="Arial" w:hAnsi="Arial" w:cs="Arial"/>
          <w:lang w:val="en-US"/>
        </w:rPr>
        <w:t>toxicities</w:t>
      </w:r>
      <w:r w:rsidRPr="00A839EE">
        <w:rPr>
          <w:rFonts w:ascii="Arial" w:hAnsi="Arial" w:cs="Arial"/>
          <w:lang w:val="en-US"/>
        </w:rPr>
        <w:t xml:space="preserve"> for cases with single-fraction Re-SRS</w:t>
      </w:r>
    </w:p>
    <w:p w14:paraId="61FFDB2D" w14:textId="77777777" w:rsidR="00FC4C3C" w:rsidRPr="00A839EE" w:rsidRDefault="00FC4C3C" w:rsidP="00FC4C3C">
      <w:pPr>
        <w:rPr>
          <w:rFonts w:ascii="Arial" w:hAnsi="Arial" w:cs="Arial"/>
          <w:sz w:val="26"/>
          <w:szCs w:val="26"/>
          <w:lang w:val="en-US"/>
        </w:rPr>
      </w:pPr>
    </w:p>
    <w:tbl>
      <w:tblPr>
        <w:tblStyle w:val="Tabellenraster"/>
        <w:tblW w:w="0" w:type="auto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2438"/>
        <w:gridCol w:w="2098"/>
        <w:gridCol w:w="2260"/>
        <w:gridCol w:w="2260"/>
      </w:tblGrid>
      <w:tr w:rsidR="00FC4C3C" w:rsidRPr="00A839EE" w14:paraId="6C5CE7A6" w14:textId="77777777" w:rsidTr="00BE2542">
        <w:tc>
          <w:tcPr>
            <w:tcW w:w="2438" w:type="dxa"/>
          </w:tcPr>
          <w:p w14:paraId="2F884635" w14:textId="77777777" w:rsidR="00FC4C3C" w:rsidRPr="00A839EE" w:rsidRDefault="00FC4C3C" w:rsidP="00A97BCB">
            <w:pPr>
              <w:rPr>
                <w:rFonts w:ascii="Arial" w:hAnsi="Arial" w:cs="Arial"/>
                <w:sz w:val="26"/>
                <w:szCs w:val="26"/>
                <w:lang w:val="en-US"/>
              </w:rPr>
            </w:pPr>
          </w:p>
        </w:tc>
        <w:tc>
          <w:tcPr>
            <w:tcW w:w="2098" w:type="dxa"/>
          </w:tcPr>
          <w:p w14:paraId="19FA3892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</w:tcPr>
          <w:p w14:paraId="2F59004C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39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2260" w:type="dxa"/>
          </w:tcPr>
          <w:p w14:paraId="046D337D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39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ients</w:t>
            </w:r>
          </w:p>
        </w:tc>
      </w:tr>
      <w:tr w:rsidR="00FC4C3C" w:rsidRPr="00AC70FA" w14:paraId="7B62A401" w14:textId="77777777" w:rsidTr="00BE2542">
        <w:tc>
          <w:tcPr>
            <w:tcW w:w="2438" w:type="dxa"/>
          </w:tcPr>
          <w:p w14:paraId="432FAFB5" w14:textId="4B8A1AD1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39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erall survival</w:t>
            </w:r>
            <w:r w:rsidR="00F95467" w:rsidRPr="00A839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fter Re-SRS</w:t>
            </w:r>
          </w:p>
        </w:tc>
        <w:tc>
          <w:tcPr>
            <w:tcW w:w="2098" w:type="dxa"/>
          </w:tcPr>
          <w:p w14:paraId="17749BE2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0" w:type="dxa"/>
          </w:tcPr>
          <w:p w14:paraId="6F8CDA81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0" w:type="dxa"/>
          </w:tcPr>
          <w:p w14:paraId="09A789EB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FC4C3C" w:rsidRPr="00A839EE" w14:paraId="00429181" w14:textId="77777777" w:rsidTr="00BE2542">
        <w:tc>
          <w:tcPr>
            <w:tcW w:w="2438" w:type="dxa"/>
          </w:tcPr>
          <w:p w14:paraId="123ABDF1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</w:tcPr>
          <w:p w14:paraId="72957886" w14:textId="77777777" w:rsidR="00FC4C3C" w:rsidRPr="00A839EE" w:rsidRDefault="00FC4C3C" w:rsidP="00A97B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9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</w:t>
            </w:r>
            <w:proofErr w:type="spellStart"/>
            <w:r w:rsidRPr="00A839EE">
              <w:rPr>
                <w:rFonts w:ascii="Arial" w:hAnsi="Arial" w:cs="Arial"/>
                <w:color w:val="000000" w:themeColor="text1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2260" w:type="dxa"/>
          </w:tcPr>
          <w:p w14:paraId="6B3DB2CD" w14:textId="55E8EDC7" w:rsidR="00FC4C3C" w:rsidRPr="00A839EE" w:rsidRDefault="00EB2D02" w:rsidP="00A97B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9EE">
              <w:rPr>
                <w:rFonts w:ascii="Arial" w:hAnsi="Arial" w:cs="Arial"/>
                <w:color w:val="000000" w:themeColor="text1"/>
                <w:sz w:val="20"/>
                <w:szCs w:val="20"/>
              </w:rPr>
              <w:t>63.8</w:t>
            </w:r>
          </w:p>
        </w:tc>
        <w:tc>
          <w:tcPr>
            <w:tcW w:w="2260" w:type="dxa"/>
          </w:tcPr>
          <w:p w14:paraId="390141B5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C4C3C" w:rsidRPr="00A839EE" w14:paraId="52FDC296" w14:textId="77777777" w:rsidTr="00BE2542">
        <w:tc>
          <w:tcPr>
            <w:tcW w:w="2438" w:type="dxa"/>
          </w:tcPr>
          <w:p w14:paraId="14D49FB0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</w:tcPr>
          <w:p w14:paraId="3BFEE1A8" w14:textId="77777777" w:rsidR="00FC4C3C" w:rsidRPr="00A839EE" w:rsidRDefault="00FC4C3C" w:rsidP="00A97B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9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 </w:t>
            </w:r>
            <w:proofErr w:type="spellStart"/>
            <w:r w:rsidRPr="00A839EE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260" w:type="dxa"/>
          </w:tcPr>
          <w:p w14:paraId="3C23AD26" w14:textId="196BCAD4" w:rsidR="00FC4C3C" w:rsidRPr="00A839EE" w:rsidRDefault="00EB2D02" w:rsidP="00A97B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9EE">
              <w:rPr>
                <w:rFonts w:ascii="Arial" w:hAnsi="Arial" w:cs="Arial"/>
                <w:color w:val="000000" w:themeColor="text1"/>
                <w:sz w:val="20"/>
                <w:szCs w:val="20"/>
              </w:rPr>
              <w:t>54.6</w:t>
            </w:r>
          </w:p>
        </w:tc>
        <w:tc>
          <w:tcPr>
            <w:tcW w:w="2260" w:type="dxa"/>
          </w:tcPr>
          <w:p w14:paraId="3FB662EC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C4C3C" w:rsidRPr="00A839EE" w14:paraId="3B8DF291" w14:textId="77777777" w:rsidTr="00BE2542">
        <w:tc>
          <w:tcPr>
            <w:tcW w:w="2438" w:type="dxa"/>
          </w:tcPr>
          <w:p w14:paraId="6C1EDFF0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</w:tcPr>
          <w:p w14:paraId="7781E628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60" w:type="dxa"/>
          </w:tcPr>
          <w:p w14:paraId="4D6782FE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60" w:type="dxa"/>
          </w:tcPr>
          <w:p w14:paraId="17192ADC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C4C3C" w:rsidRPr="00A839EE" w14:paraId="7EFBACFA" w14:textId="77777777" w:rsidTr="00BE2542">
        <w:tc>
          <w:tcPr>
            <w:tcW w:w="2438" w:type="dxa"/>
          </w:tcPr>
          <w:p w14:paraId="4F9F8ACD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39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gression-free survival</w:t>
            </w:r>
          </w:p>
        </w:tc>
        <w:tc>
          <w:tcPr>
            <w:tcW w:w="2098" w:type="dxa"/>
          </w:tcPr>
          <w:p w14:paraId="369CCA6B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60" w:type="dxa"/>
          </w:tcPr>
          <w:p w14:paraId="380E2C96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60" w:type="dxa"/>
          </w:tcPr>
          <w:p w14:paraId="12D1356F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C4C3C" w:rsidRPr="00A839EE" w14:paraId="78311980" w14:textId="77777777" w:rsidTr="00BE2542">
        <w:tc>
          <w:tcPr>
            <w:tcW w:w="2438" w:type="dxa"/>
          </w:tcPr>
          <w:p w14:paraId="1827E1DE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</w:tcPr>
          <w:p w14:paraId="4D10BC9E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839EE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A839EE">
              <w:rPr>
                <w:rFonts w:ascii="Arial" w:hAnsi="Arial" w:cs="Arial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2260" w:type="dxa"/>
          </w:tcPr>
          <w:p w14:paraId="1620D15E" w14:textId="5A07AAAA" w:rsidR="00FC4C3C" w:rsidRPr="00AC70FA" w:rsidRDefault="00E24AE8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C70FA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2260" w:type="dxa"/>
          </w:tcPr>
          <w:p w14:paraId="040CC012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C4C3C" w:rsidRPr="00A839EE" w14:paraId="5E1B815A" w14:textId="77777777" w:rsidTr="00BE2542">
        <w:tc>
          <w:tcPr>
            <w:tcW w:w="2438" w:type="dxa"/>
          </w:tcPr>
          <w:p w14:paraId="0EAC2EBA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</w:tcPr>
          <w:p w14:paraId="7E894658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839EE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spellStart"/>
            <w:r w:rsidRPr="00A839EE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260" w:type="dxa"/>
          </w:tcPr>
          <w:p w14:paraId="735CA7AF" w14:textId="582A51C5" w:rsidR="00FC4C3C" w:rsidRPr="00AC70FA" w:rsidRDefault="00E24AE8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C70FA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2260" w:type="dxa"/>
          </w:tcPr>
          <w:p w14:paraId="4499DF62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C4C3C" w:rsidRPr="00A839EE" w14:paraId="02AF4778" w14:textId="77777777" w:rsidTr="00BE2542">
        <w:tc>
          <w:tcPr>
            <w:tcW w:w="2438" w:type="dxa"/>
          </w:tcPr>
          <w:p w14:paraId="603E2FDC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</w:tcPr>
          <w:p w14:paraId="4CBF06C7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773E3CC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13F6EB58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C4C3C" w:rsidRPr="00A839EE" w14:paraId="5B1E6F73" w14:textId="77777777" w:rsidTr="00BE2542">
        <w:trPr>
          <w:trHeight w:val="264"/>
        </w:trPr>
        <w:tc>
          <w:tcPr>
            <w:tcW w:w="2438" w:type="dxa"/>
          </w:tcPr>
          <w:p w14:paraId="1955786C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39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cal control rate</w:t>
            </w:r>
          </w:p>
        </w:tc>
        <w:tc>
          <w:tcPr>
            <w:tcW w:w="2098" w:type="dxa"/>
          </w:tcPr>
          <w:p w14:paraId="7EF9990E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871AC6A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BF041F0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C4C3C" w:rsidRPr="00A839EE" w14:paraId="00ADECB6" w14:textId="77777777" w:rsidTr="00BE2542">
        <w:trPr>
          <w:trHeight w:val="264"/>
        </w:trPr>
        <w:tc>
          <w:tcPr>
            <w:tcW w:w="2438" w:type="dxa"/>
          </w:tcPr>
          <w:p w14:paraId="39A671C2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</w:tcPr>
          <w:p w14:paraId="4166F74B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839EE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A839EE">
              <w:rPr>
                <w:rFonts w:ascii="Arial" w:hAnsi="Arial" w:cs="Arial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2260" w:type="dxa"/>
          </w:tcPr>
          <w:p w14:paraId="2629CD97" w14:textId="59CFAD4A" w:rsidR="00FC4C3C" w:rsidRPr="00A839EE" w:rsidRDefault="00016DC7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839EE">
              <w:rPr>
                <w:rFonts w:ascii="Arial" w:hAnsi="Arial" w:cs="Arial"/>
                <w:sz w:val="20"/>
                <w:szCs w:val="20"/>
              </w:rPr>
              <w:t>74.4</w:t>
            </w:r>
          </w:p>
        </w:tc>
        <w:tc>
          <w:tcPr>
            <w:tcW w:w="2260" w:type="dxa"/>
          </w:tcPr>
          <w:p w14:paraId="2CC0EF6D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bookmarkStart w:id="0" w:name="_GoBack"/>
        <w:bookmarkEnd w:id="0"/>
      </w:tr>
      <w:tr w:rsidR="00FC4C3C" w:rsidRPr="00A839EE" w14:paraId="7BC099F9" w14:textId="77777777" w:rsidTr="00BE2542">
        <w:trPr>
          <w:trHeight w:val="264"/>
        </w:trPr>
        <w:tc>
          <w:tcPr>
            <w:tcW w:w="2438" w:type="dxa"/>
          </w:tcPr>
          <w:p w14:paraId="2B5EB9DE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</w:tcPr>
          <w:p w14:paraId="6C0D3285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839EE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spellStart"/>
            <w:r w:rsidRPr="00A839EE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260" w:type="dxa"/>
          </w:tcPr>
          <w:p w14:paraId="5157F87C" w14:textId="0F37CA66" w:rsidR="00FC4C3C" w:rsidRPr="00A839EE" w:rsidRDefault="00016DC7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839EE">
              <w:rPr>
                <w:rFonts w:ascii="Arial" w:hAnsi="Arial" w:cs="Arial"/>
                <w:sz w:val="20"/>
                <w:szCs w:val="20"/>
              </w:rPr>
              <w:t>59.5</w:t>
            </w:r>
          </w:p>
        </w:tc>
        <w:tc>
          <w:tcPr>
            <w:tcW w:w="2260" w:type="dxa"/>
          </w:tcPr>
          <w:p w14:paraId="36E49F50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C4C3C" w:rsidRPr="00A839EE" w14:paraId="6D6A66B5" w14:textId="77777777" w:rsidTr="00BE2542">
        <w:trPr>
          <w:trHeight w:val="264"/>
        </w:trPr>
        <w:tc>
          <w:tcPr>
            <w:tcW w:w="2438" w:type="dxa"/>
          </w:tcPr>
          <w:p w14:paraId="26DFE476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</w:tcPr>
          <w:p w14:paraId="764C5835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60" w:type="dxa"/>
          </w:tcPr>
          <w:p w14:paraId="69E0E52F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60" w:type="dxa"/>
          </w:tcPr>
          <w:p w14:paraId="73C526B2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C4C3C" w:rsidRPr="00A839EE" w14:paraId="392E2D61" w14:textId="77777777" w:rsidTr="00BE2542">
        <w:trPr>
          <w:trHeight w:val="264"/>
        </w:trPr>
        <w:tc>
          <w:tcPr>
            <w:tcW w:w="2438" w:type="dxa"/>
          </w:tcPr>
          <w:p w14:paraId="25F32B43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39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xicity</w:t>
            </w:r>
          </w:p>
        </w:tc>
        <w:tc>
          <w:tcPr>
            <w:tcW w:w="2098" w:type="dxa"/>
          </w:tcPr>
          <w:p w14:paraId="7CCF6667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60" w:type="dxa"/>
          </w:tcPr>
          <w:p w14:paraId="3B987F0B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60" w:type="dxa"/>
          </w:tcPr>
          <w:p w14:paraId="644EAC20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C4C3C" w:rsidRPr="00A839EE" w14:paraId="1B09E24D" w14:textId="77777777" w:rsidTr="00BE2542">
        <w:trPr>
          <w:trHeight w:val="264"/>
        </w:trPr>
        <w:tc>
          <w:tcPr>
            <w:tcW w:w="2438" w:type="dxa"/>
          </w:tcPr>
          <w:p w14:paraId="3B8FAF57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</w:tcPr>
          <w:p w14:paraId="124672ED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39EE">
              <w:rPr>
                <w:rFonts w:ascii="Arial" w:hAnsi="Arial" w:cs="Arial"/>
                <w:sz w:val="20"/>
                <w:szCs w:val="20"/>
              </w:rPr>
              <w:t>Any</w:t>
            </w:r>
            <w:proofErr w:type="spellEnd"/>
            <w:r w:rsidRPr="00A839EE">
              <w:rPr>
                <w:rFonts w:ascii="Arial" w:hAnsi="Arial" w:cs="Arial"/>
                <w:sz w:val="20"/>
                <w:szCs w:val="20"/>
              </w:rPr>
              <w:t xml:space="preserve"> grade</w:t>
            </w:r>
          </w:p>
        </w:tc>
        <w:tc>
          <w:tcPr>
            <w:tcW w:w="2260" w:type="dxa"/>
          </w:tcPr>
          <w:p w14:paraId="33B3AB2A" w14:textId="7C8AA578" w:rsidR="00FC4C3C" w:rsidRPr="00A839EE" w:rsidRDefault="00016DC7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839EE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2260" w:type="dxa"/>
          </w:tcPr>
          <w:p w14:paraId="0EBA4586" w14:textId="77103D24" w:rsidR="00FC4C3C" w:rsidRPr="00A839EE" w:rsidRDefault="00016DC7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839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C4C3C" w:rsidRPr="00A839EE" w14:paraId="62DF41B2" w14:textId="77777777" w:rsidTr="00BE2542">
        <w:trPr>
          <w:trHeight w:val="264"/>
        </w:trPr>
        <w:tc>
          <w:tcPr>
            <w:tcW w:w="2438" w:type="dxa"/>
          </w:tcPr>
          <w:p w14:paraId="653B556C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</w:tcPr>
          <w:p w14:paraId="30490BF1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839EE">
              <w:rPr>
                <w:rFonts w:ascii="Arial" w:hAnsi="Arial" w:cs="Arial"/>
                <w:sz w:val="20"/>
                <w:szCs w:val="20"/>
              </w:rPr>
              <w:t>Grade III-IV</w:t>
            </w:r>
          </w:p>
        </w:tc>
        <w:tc>
          <w:tcPr>
            <w:tcW w:w="2260" w:type="dxa"/>
          </w:tcPr>
          <w:p w14:paraId="7D5BF21E" w14:textId="2CEDA372" w:rsidR="00FC4C3C" w:rsidRPr="00A839EE" w:rsidRDefault="00016DC7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839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60" w:type="dxa"/>
          </w:tcPr>
          <w:p w14:paraId="4B64535F" w14:textId="774A3697" w:rsidR="00FC4C3C" w:rsidRPr="00A839EE" w:rsidRDefault="00016DC7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839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C4C3C" w:rsidRPr="00A839EE" w14:paraId="4B6D01E6" w14:textId="77777777" w:rsidTr="00BE2542">
        <w:trPr>
          <w:trHeight w:val="264"/>
        </w:trPr>
        <w:tc>
          <w:tcPr>
            <w:tcW w:w="2438" w:type="dxa"/>
          </w:tcPr>
          <w:p w14:paraId="29E82FDE" w14:textId="77777777" w:rsidR="00FC4C3C" w:rsidRPr="00A839EE" w:rsidRDefault="00FC4C3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</w:tcPr>
          <w:p w14:paraId="4B812832" w14:textId="77777777" w:rsidR="00FC4C3C" w:rsidRPr="00A839EE" w:rsidRDefault="00FC4C3C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839EE">
              <w:rPr>
                <w:rFonts w:ascii="Arial" w:hAnsi="Arial" w:cs="Arial"/>
                <w:sz w:val="20"/>
                <w:szCs w:val="20"/>
              </w:rPr>
              <w:t xml:space="preserve">Radiological </w:t>
            </w:r>
            <w:proofErr w:type="spellStart"/>
            <w:r w:rsidRPr="00A839EE">
              <w:rPr>
                <w:rFonts w:ascii="Arial" w:hAnsi="Arial" w:cs="Arial"/>
                <w:sz w:val="20"/>
                <w:szCs w:val="20"/>
              </w:rPr>
              <w:t>signs</w:t>
            </w:r>
            <w:proofErr w:type="spellEnd"/>
            <w:r w:rsidRPr="00A839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839EE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A839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839EE">
              <w:rPr>
                <w:rFonts w:ascii="Arial" w:hAnsi="Arial" w:cs="Arial"/>
                <w:sz w:val="20"/>
                <w:szCs w:val="20"/>
              </w:rPr>
              <w:t>necrosis</w:t>
            </w:r>
            <w:proofErr w:type="spellEnd"/>
          </w:p>
        </w:tc>
        <w:tc>
          <w:tcPr>
            <w:tcW w:w="2260" w:type="dxa"/>
          </w:tcPr>
          <w:p w14:paraId="34EFEA1F" w14:textId="37D2E606" w:rsidR="00FC4C3C" w:rsidRPr="00A839EE" w:rsidRDefault="00016DC7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839EE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2260" w:type="dxa"/>
          </w:tcPr>
          <w:p w14:paraId="72F56693" w14:textId="26510021" w:rsidR="00FC4C3C" w:rsidRPr="00A839EE" w:rsidRDefault="00016DC7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839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2FEEAEFF" w14:textId="77777777" w:rsidR="00FC4C3C" w:rsidRPr="00A839EE" w:rsidRDefault="00FC4C3C" w:rsidP="00FC4C3C">
      <w:pPr>
        <w:rPr>
          <w:rFonts w:ascii="Arial" w:hAnsi="Arial" w:cs="Arial"/>
          <w:sz w:val="26"/>
          <w:szCs w:val="26"/>
        </w:rPr>
      </w:pPr>
    </w:p>
    <w:p w14:paraId="6DCEC73D" w14:textId="42859F96" w:rsidR="00FC4C3C" w:rsidRPr="00A839EE" w:rsidRDefault="00A839EE">
      <w:pPr>
        <w:rPr>
          <w:rFonts w:ascii="Arial" w:hAnsi="Arial" w:cs="Arial"/>
          <w:color w:val="000000" w:themeColor="text1"/>
          <w:lang w:val="en-US"/>
        </w:rPr>
      </w:pPr>
      <w:r w:rsidRPr="00C87639">
        <w:rPr>
          <w:rFonts w:ascii="Arial" w:hAnsi="Arial" w:cs="Arial"/>
          <w:i/>
          <w:lang w:val="en-US"/>
        </w:rPr>
        <w:t>Abbreviation: SRS: stereotactic radiosurgery</w:t>
      </w:r>
    </w:p>
    <w:sectPr w:rsidR="00FC4C3C" w:rsidRPr="00A839EE" w:rsidSect="00EA3B3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D82"/>
    <w:rsid w:val="0001511B"/>
    <w:rsid w:val="00016DC7"/>
    <w:rsid w:val="00021AE5"/>
    <w:rsid w:val="00043198"/>
    <w:rsid w:val="00051FD0"/>
    <w:rsid w:val="00067BEB"/>
    <w:rsid w:val="000715D0"/>
    <w:rsid w:val="00080D1D"/>
    <w:rsid w:val="00085FC2"/>
    <w:rsid w:val="000F4511"/>
    <w:rsid w:val="000F715A"/>
    <w:rsid w:val="000F7BCF"/>
    <w:rsid w:val="001037B8"/>
    <w:rsid w:val="001040B0"/>
    <w:rsid w:val="00121D43"/>
    <w:rsid w:val="00182123"/>
    <w:rsid w:val="001B1973"/>
    <w:rsid w:val="001E3570"/>
    <w:rsid w:val="001F02AE"/>
    <w:rsid w:val="00254C90"/>
    <w:rsid w:val="002A7517"/>
    <w:rsid w:val="002B0164"/>
    <w:rsid w:val="002B6B6A"/>
    <w:rsid w:val="00307AF3"/>
    <w:rsid w:val="003103D7"/>
    <w:rsid w:val="003231CD"/>
    <w:rsid w:val="00343C83"/>
    <w:rsid w:val="00376DD6"/>
    <w:rsid w:val="003A5550"/>
    <w:rsid w:val="003C0CF6"/>
    <w:rsid w:val="00407855"/>
    <w:rsid w:val="00413036"/>
    <w:rsid w:val="004328B5"/>
    <w:rsid w:val="00437743"/>
    <w:rsid w:val="00461B62"/>
    <w:rsid w:val="00477837"/>
    <w:rsid w:val="00490D33"/>
    <w:rsid w:val="0049340C"/>
    <w:rsid w:val="00497413"/>
    <w:rsid w:val="00512F82"/>
    <w:rsid w:val="0052111B"/>
    <w:rsid w:val="00521F29"/>
    <w:rsid w:val="0052791C"/>
    <w:rsid w:val="00527D8C"/>
    <w:rsid w:val="005320BE"/>
    <w:rsid w:val="00532462"/>
    <w:rsid w:val="0054570E"/>
    <w:rsid w:val="00557475"/>
    <w:rsid w:val="00572665"/>
    <w:rsid w:val="00574E5E"/>
    <w:rsid w:val="00577DA3"/>
    <w:rsid w:val="005801EB"/>
    <w:rsid w:val="00591AD8"/>
    <w:rsid w:val="005A584F"/>
    <w:rsid w:val="005D1F2B"/>
    <w:rsid w:val="00620B54"/>
    <w:rsid w:val="00640F97"/>
    <w:rsid w:val="006479F2"/>
    <w:rsid w:val="006612D5"/>
    <w:rsid w:val="0068384E"/>
    <w:rsid w:val="00687917"/>
    <w:rsid w:val="006B06E5"/>
    <w:rsid w:val="006B1803"/>
    <w:rsid w:val="006B7C6B"/>
    <w:rsid w:val="006C2CDD"/>
    <w:rsid w:val="006C2E43"/>
    <w:rsid w:val="006E44B1"/>
    <w:rsid w:val="006F0A41"/>
    <w:rsid w:val="00724256"/>
    <w:rsid w:val="00741CDF"/>
    <w:rsid w:val="007645FE"/>
    <w:rsid w:val="00791E9A"/>
    <w:rsid w:val="007A6519"/>
    <w:rsid w:val="007D18D6"/>
    <w:rsid w:val="007D1D31"/>
    <w:rsid w:val="007D3057"/>
    <w:rsid w:val="00820FB8"/>
    <w:rsid w:val="00825769"/>
    <w:rsid w:val="008327CD"/>
    <w:rsid w:val="00846684"/>
    <w:rsid w:val="00846717"/>
    <w:rsid w:val="00860453"/>
    <w:rsid w:val="00864FBF"/>
    <w:rsid w:val="00874D34"/>
    <w:rsid w:val="008B2AEA"/>
    <w:rsid w:val="008C5E97"/>
    <w:rsid w:val="008D71B3"/>
    <w:rsid w:val="008F18B8"/>
    <w:rsid w:val="00910E7F"/>
    <w:rsid w:val="009214C1"/>
    <w:rsid w:val="00925DAA"/>
    <w:rsid w:val="009322BA"/>
    <w:rsid w:val="009437B8"/>
    <w:rsid w:val="009B60C4"/>
    <w:rsid w:val="009F7E58"/>
    <w:rsid w:val="00A104C8"/>
    <w:rsid w:val="00A42C53"/>
    <w:rsid w:val="00A74AB5"/>
    <w:rsid w:val="00A839EE"/>
    <w:rsid w:val="00AB4C1A"/>
    <w:rsid w:val="00AC5D75"/>
    <w:rsid w:val="00AC70FA"/>
    <w:rsid w:val="00AE6E6A"/>
    <w:rsid w:val="00B16236"/>
    <w:rsid w:val="00B16DD6"/>
    <w:rsid w:val="00B67683"/>
    <w:rsid w:val="00B84EF0"/>
    <w:rsid w:val="00B85CBC"/>
    <w:rsid w:val="00BA689D"/>
    <w:rsid w:val="00BB3D82"/>
    <w:rsid w:val="00BC19B2"/>
    <w:rsid w:val="00BE2542"/>
    <w:rsid w:val="00BF2BE8"/>
    <w:rsid w:val="00C248FB"/>
    <w:rsid w:val="00C36E99"/>
    <w:rsid w:val="00C42991"/>
    <w:rsid w:val="00C46D24"/>
    <w:rsid w:val="00C7551B"/>
    <w:rsid w:val="00CA11BA"/>
    <w:rsid w:val="00CD4D5C"/>
    <w:rsid w:val="00CE2CB0"/>
    <w:rsid w:val="00CE4E98"/>
    <w:rsid w:val="00D02B4C"/>
    <w:rsid w:val="00D1433F"/>
    <w:rsid w:val="00D25AF9"/>
    <w:rsid w:val="00D6207C"/>
    <w:rsid w:val="00D625DF"/>
    <w:rsid w:val="00D844A6"/>
    <w:rsid w:val="00DD47D3"/>
    <w:rsid w:val="00DE1B4C"/>
    <w:rsid w:val="00E0141A"/>
    <w:rsid w:val="00E108F8"/>
    <w:rsid w:val="00E10DCA"/>
    <w:rsid w:val="00E24AE8"/>
    <w:rsid w:val="00E257B3"/>
    <w:rsid w:val="00E331FD"/>
    <w:rsid w:val="00E55BD8"/>
    <w:rsid w:val="00E642BA"/>
    <w:rsid w:val="00E71CA4"/>
    <w:rsid w:val="00E83D9D"/>
    <w:rsid w:val="00E849FA"/>
    <w:rsid w:val="00EA3B3C"/>
    <w:rsid w:val="00EB1BE8"/>
    <w:rsid w:val="00EB2D02"/>
    <w:rsid w:val="00EE3B10"/>
    <w:rsid w:val="00EE4B4E"/>
    <w:rsid w:val="00F0600E"/>
    <w:rsid w:val="00F17B53"/>
    <w:rsid w:val="00F370C1"/>
    <w:rsid w:val="00F377F5"/>
    <w:rsid w:val="00F47C4D"/>
    <w:rsid w:val="00F877E8"/>
    <w:rsid w:val="00F95467"/>
    <w:rsid w:val="00F97B8A"/>
    <w:rsid w:val="00FA2689"/>
    <w:rsid w:val="00FB4A77"/>
    <w:rsid w:val="00FC1A90"/>
    <w:rsid w:val="00FC4C3C"/>
    <w:rsid w:val="00FC50C2"/>
    <w:rsid w:val="00FD3612"/>
    <w:rsid w:val="00FF4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5478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3D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B180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180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180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18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180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180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18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Stadtfeld</dc:creator>
  <cp:lastModifiedBy>Microsoft Office-Anwender</cp:lastModifiedBy>
  <cp:revision>4</cp:revision>
  <dcterms:created xsi:type="dcterms:W3CDTF">2018-04-25T15:56:00Z</dcterms:created>
  <dcterms:modified xsi:type="dcterms:W3CDTF">2018-04-25T17:15:00Z</dcterms:modified>
</cp:coreProperties>
</file>